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02BD9" w14:textId="6BC558A8" w:rsidR="009011E5" w:rsidRPr="00CE24D0" w:rsidRDefault="009011E5" w:rsidP="009011E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541716"/>
      <w:r w:rsidRPr="00362D6C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 w:rsidRPr="00CE24D0">
        <w:rPr>
          <w:rFonts w:ascii="Times New Roman" w:hAnsi="Times New Roman" w:cs="Times New Roman"/>
          <w:b/>
          <w:bCs/>
          <w:sz w:val="24"/>
          <w:szCs w:val="24"/>
        </w:rPr>
        <w:t xml:space="preserve"> Module topics adapted from iEngage©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aillaud et al. 2022)</w:t>
      </w: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2127"/>
        <w:gridCol w:w="7246"/>
      </w:tblGrid>
      <w:tr w:rsidR="009011E5" w:rsidRPr="00CE24D0" w14:paraId="06197623" w14:textId="77777777" w:rsidTr="00153818">
        <w:trPr>
          <w:trHeight w:val="492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B4EEF22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7246" w:type="dxa"/>
            <w:shd w:val="clear" w:color="auto" w:fill="F2F2F2" w:themeFill="background1" w:themeFillShade="F2"/>
            <w:vAlign w:val="center"/>
          </w:tcPr>
          <w:p w14:paraId="1E38DA3F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</w:tr>
      <w:tr w:rsidR="009011E5" w:rsidRPr="00CE24D0" w14:paraId="41306964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19D5C8A0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6" w:type="dxa"/>
            <w:vAlign w:val="center"/>
          </w:tcPr>
          <w:p w14:paraId="397E6689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Introduction to the iBounce program</w:t>
            </w:r>
          </w:p>
        </w:tc>
      </w:tr>
      <w:tr w:rsidR="009011E5" w:rsidRPr="00CE24D0" w14:paraId="2F2748F8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7947F013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46" w:type="dxa"/>
            <w:vAlign w:val="center"/>
          </w:tcPr>
          <w:p w14:paraId="57D2056F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9011E5" w:rsidRPr="00CE24D0" w14:paraId="4F270211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11271D2D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46" w:type="dxa"/>
            <w:vAlign w:val="center"/>
          </w:tcPr>
          <w:p w14:paraId="2496FAFA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Sedentary behaviours</w:t>
            </w:r>
          </w:p>
        </w:tc>
      </w:tr>
      <w:tr w:rsidR="009011E5" w:rsidRPr="00CE24D0" w14:paraId="57A3A8B2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26871753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46" w:type="dxa"/>
            <w:vAlign w:val="center"/>
          </w:tcPr>
          <w:p w14:paraId="27969A21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Health and sedentary behaviours</w:t>
            </w:r>
          </w:p>
        </w:tc>
      </w:tr>
      <w:tr w:rsidR="009011E5" w:rsidRPr="00CE24D0" w14:paraId="3C593790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3C8BA428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46" w:type="dxa"/>
            <w:vAlign w:val="center"/>
          </w:tcPr>
          <w:p w14:paraId="54257729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Health and physical activity</w:t>
            </w:r>
          </w:p>
        </w:tc>
      </w:tr>
      <w:tr w:rsidR="009011E5" w:rsidRPr="00CE24D0" w14:paraId="3F552664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45B556B8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46" w:type="dxa"/>
            <w:vAlign w:val="center"/>
          </w:tcPr>
          <w:p w14:paraId="58CCAEA7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Intensity of physical activity, rate of perceived exertion </w:t>
            </w:r>
          </w:p>
        </w:tc>
      </w:tr>
      <w:tr w:rsidR="009011E5" w:rsidRPr="00CE24D0" w14:paraId="6CC4A720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40AEAF7B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46" w:type="dxa"/>
            <w:vAlign w:val="center"/>
          </w:tcPr>
          <w:p w14:paraId="088EE3C5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Physical fitness</w:t>
            </w:r>
          </w:p>
        </w:tc>
      </w:tr>
      <w:tr w:rsidR="009011E5" w:rsidRPr="00CE24D0" w14:paraId="3427DB8F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4F4C570F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46" w:type="dxa"/>
            <w:vAlign w:val="center"/>
          </w:tcPr>
          <w:p w14:paraId="3EB4AB99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Muscle strength, </w:t>
            </w:r>
            <w:proofErr w:type="gramStart"/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  <w:proofErr w:type="gramEnd"/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and flexibility</w:t>
            </w:r>
          </w:p>
        </w:tc>
      </w:tr>
      <w:tr w:rsidR="009011E5" w:rsidRPr="00CE24D0" w14:paraId="23C3AE4F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781EC1A8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46" w:type="dxa"/>
            <w:vAlign w:val="center"/>
          </w:tcPr>
          <w:p w14:paraId="4EF83986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Sugar intake</w:t>
            </w:r>
          </w:p>
        </w:tc>
      </w:tr>
      <w:tr w:rsidR="009011E5" w:rsidRPr="00CE24D0" w14:paraId="3E4B7266" w14:textId="77777777" w:rsidTr="00153818">
        <w:trPr>
          <w:trHeight w:val="492"/>
        </w:trPr>
        <w:tc>
          <w:tcPr>
            <w:tcW w:w="2127" w:type="dxa"/>
            <w:vAlign w:val="center"/>
          </w:tcPr>
          <w:p w14:paraId="2502E45E" w14:textId="77777777" w:rsidR="009011E5" w:rsidRPr="00CE24D0" w:rsidRDefault="009011E5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46" w:type="dxa"/>
            <w:vAlign w:val="center"/>
          </w:tcPr>
          <w:p w14:paraId="7AFFB18D" w14:textId="77777777" w:rsidR="009011E5" w:rsidRPr="00CE24D0" w:rsidRDefault="009011E5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Summary module: Move more and eat better</w:t>
            </w:r>
          </w:p>
        </w:tc>
      </w:tr>
    </w:tbl>
    <w:p w14:paraId="6F70766A" w14:textId="77777777" w:rsidR="009011E5" w:rsidRPr="00CE24D0" w:rsidRDefault="009011E5" w:rsidP="009011E5">
      <w:pPr>
        <w:spacing w:after="0" w:line="480" w:lineRule="auto"/>
        <w:rPr>
          <w:rFonts w:ascii="Times New Roman" w:hAnsi="Times New Roman" w:cs="Times New Roman"/>
        </w:rPr>
      </w:pPr>
    </w:p>
    <w:bookmarkEnd w:id="0"/>
    <w:p w14:paraId="2B80278A" w14:textId="422249D7" w:rsidR="00064947" w:rsidRPr="009011E5" w:rsidRDefault="009011E5">
      <w:pPr>
        <w:rPr>
          <w:rFonts w:ascii="Times New Roman" w:hAnsi="Times New Roman" w:cs="Times New Roman"/>
          <w:b/>
          <w:bCs/>
        </w:rPr>
      </w:pPr>
    </w:p>
    <w:sectPr w:rsidR="00064947" w:rsidRPr="00901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E5"/>
    <w:rsid w:val="004F44EC"/>
    <w:rsid w:val="009011E5"/>
    <w:rsid w:val="00B17574"/>
    <w:rsid w:val="00DB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E9952"/>
  <w15:chartTrackingRefBased/>
  <w15:docId w15:val="{E3CA54A2-BD11-494C-9615-46974A2B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1E5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44EC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4EC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F44EC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F44EC"/>
    <w:pPr>
      <w:spacing w:after="0" w:line="36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4F44EC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4EC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44E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44EC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9011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</dc:creator>
  <cp:keywords/>
  <dc:description/>
  <cp:lastModifiedBy>Lauren Ha</cp:lastModifiedBy>
  <cp:revision>1</cp:revision>
  <dcterms:created xsi:type="dcterms:W3CDTF">2022-07-13T00:16:00Z</dcterms:created>
  <dcterms:modified xsi:type="dcterms:W3CDTF">2022-07-13T00:18:00Z</dcterms:modified>
</cp:coreProperties>
</file>